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ED18DB" w:rsidP="00634E4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209CB4B1" wp14:editId="36CCA86B">
                <wp:simplePos x="0" y="0"/>
                <wp:positionH relativeFrom="column">
                  <wp:posOffset>-325120</wp:posOffset>
                </wp:positionH>
                <wp:positionV relativeFrom="paragraph">
                  <wp:posOffset>322580</wp:posOffset>
                </wp:positionV>
                <wp:extent cx="6648450" cy="5074920"/>
                <wp:effectExtent l="0" t="0" r="19050" b="11430"/>
                <wp:wrapSquare wrapText="bothSides"/>
                <wp:docPr id="1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74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18DB" w:rsidRDefault="00ED18DB" w:rsidP="00ED18DB">
                            <w:pPr>
                              <w:pStyle w:val="Caption"/>
                            </w:pPr>
                            <w:r>
                              <w:t>Table S2</w:t>
                            </w:r>
                            <w:r w:rsidR="000A064D">
                              <w:t>5</w:t>
                            </w:r>
                            <w:bookmarkStart w:id="0" w:name="_GoBack"/>
                            <w:bookmarkEnd w:id="0"/>
                            <w:r>
                              <w:t>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Hispanic Females Ages 8-85 for Trunk FMI.</w:t>
                            </w:r>
                          </w:p>
                          <w:tbl>
                            <w:tblPr>
                              <w:tblW w:w="9600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02"/>
                              <w:gridCol w:w="890"/>
                              <w:gridCol w:w="1002"/>
                              <w:gridCol w:w="1001"/>
                              <w:gridCol w:w="1001"/>
                              <w:gridCol w:w="889"/>
                              <w:gridCol w:w="889"/>
                              <w:gridCol w:w="889"/>
                              <w:gridCol w:w="1077"/>
                            </w:tblGrid>
                            <w:tr w:rsidR="00ED18D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0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emales</w:t>
                                  </w:r>
                                </w:p>
                              </w:tc>
                            </w:tr>
                            <w:tr w:rsidR="00ED18D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4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ED18D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ED18D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881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645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67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4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81</w:t>
                                  </w:r>
                                </w:p>
                              </w:tc>
                            </w:tr>
                            <w:tr w:rsidR="00ED18D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32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41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19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7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99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7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498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729</w:t>
                                  </w:r>
                                </w:p>
                              </w:tc>
                            </w:tr>
                            <w:tr w:rsidR="00ED18D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43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0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40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38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0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49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60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172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309</w:t>
                                  </w:r>
                                </w:p>
                              </w:tc>
                            </w:tr>
                            <w:tr w:rsidR="00ED18D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266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84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18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3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1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5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7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732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804</w:t>
                                  </w:r>
                                </w:p>
                              </w:tc>
                            </w:tr>
                            <w:tr w:rsidR="00ED18D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98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7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85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24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00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27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336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3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256</w:t>
                                  </w:r>
                                </w:p>
                              </w:tc>
                            </w:tr>
                            <w:tr w:rsidR="00ED18D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36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7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42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00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7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76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760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677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665</w:t>
                                  </w:r>
                                </w:p>
                              </w:tc>
                            </w:tr>
                            <w:tr w:rsidR="00ED18D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79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89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64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2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97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14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069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025</w:t>
                                  </w:r>
                                </w:p>
                              </w:tc>
                            </w:tr>
                            <w:tr w:rsidR="00ED18D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27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34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23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15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5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087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48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402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329</w:t>
                                  </w:r>
                                </w:p>
                              </w:tc>
                            </w:tr>
                            <w:tr w:rsidR="00ED18D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90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0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3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4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68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15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009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866</w:t>
                                  </w:r>
                                </w:p>
                              </w:tc>
                            </w:tr>
                            <w:tr w:rsidR="00ED18D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91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89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39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00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29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140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36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394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188</w:t>
                                  </w:r>
                                </w:p>
                              </w:tc>
                            </w:tr>
                            <w:tr w:rsidR="00ED18D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1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7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36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21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246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49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99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640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378</w:t>
                                  </w:r>
                                </w:p>
                              </w:tc>
                            </w:tr>
                            <w:tr w:rsidR="00ED18D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62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3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05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12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506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77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59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78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473</w:t>
                                  </w:r>
                                </w:p>
                              </w:tc>
                            </w:tr>
                            <w:tr w:rsidR="00ED18D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37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7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50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74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71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99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4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846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488</w:t>
                                  </w:r>
                                </w:p>
                              </w:tc>
                            </w:tr>
                            <w:tr w:rsidR="00ED18D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06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3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71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0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87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13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46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826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425</w:t>
                                  </w:r>
                                </w:p>
                              </w:tc>
                            </w:tr>
                            <w:tr w:rsidR="00ED18D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70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70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14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98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22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8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739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297</w:t>
                                  </w:r>
                                </w:p>
                              </w:tc>
                            </w:tr>
                            <w:tr w:rsidR="00ED18D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30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97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52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00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066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27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76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60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125</w:t>
                                  </w:r>
                                </w:p>
                              </w:tc>
                            </w:tr>
                            <w:tr w:rsidR="00ED18D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87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21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70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116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287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3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440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924</w:t>
                                  </w:r>
                                </w:p>
                              </w:tc>
                            </w:tr>
                            <w:tr w:rsidR="00ED18D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1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4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81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28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147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277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6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258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709</w:t>
                                  </w:r>
                                </w:p>
                              </w:tc>
                            </w:tr>
                            <w:tr w:rsidR="00ED18D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92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63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35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80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16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25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380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07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492</w:t>
                                  </w:r>
                                </w:p>
                              </w:tc>
                            </w:tr>
                            <w:tr w:rsidR="00ED18D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41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53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88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28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17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220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9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887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281</w:t>
                                  </w:r>
                                </w:p>
                              </w:tc>
                            </w:tr>
                            <w:tr w:rsidR="00ED18DB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88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43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41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75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18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18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1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713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D18DB" w:rsidRPr="00D55095" w:rsidRDefault="00ED18DB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083</w:t>
                                  </w:r>
                                </w:p>
                              </w:tc>
                            </w:tr>
                          </w:tbl>
                          <w:p w:rsidR="00ED18DB" w:rsidRDefault="00ED18DB" w:rsidP="00ED18D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5.6pt;margin-top:25.4pt;width:523.5pt;height:399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" o:allowoverlap="f" strokecolor="white">
                <v:textbox>
                  <w:txbxContent>
                    <w:p w:rsidR="00ED18DB" w:rsidRDefault="00ED18DB" w:rsidP="00ED18DB">
                      <w:pPr>
                        <w:pStyle w:val="Caption"/>
                      </w:pPr>
                      <w:r>
                        <w:t>Table S2</w:t>
                      </w:r>
                      <w:r w:rsidR="000A064D">
                        <w:t>5</w:t>
                      </w:r>
                      <w:bookmarkStart w:id="1" w:name="_GoBack"/>
                      <w:bookmarkEnd w:id="1"/>
                      <w:r>
                        <w:t>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Hispanic Females Ages 8-85 for Trunk FMI.</w:t>
                      </w:r>
                    </w:p>
                    <w:tbl>
                      <w:tblPr>
                        <w:tblW w:w="9600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02"/>
                        <w:gridCol w:w="890"/>
                        <w:gridCol w:w="1002"/>
                        <w:gridCol w:w="1001"/>
                        <w:gridCol w:w="1001"/>
                        <w:gridCol w:w="889"/>
                        <w:gridCol w:w="889"/>
                        <w:gridCol w:w="889"/>
                        <w:gridCol w:w="1077"/>
                      </w:tblGrid>
                      <w:tr w:rsidR="00ED18D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0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Females</w:t>
                            </w:r>
                          </w:p>
                        </w:tc>
                      </w:tr>
                      <w:tr w:rsidR="00ED18D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4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ED18D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ED18D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881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645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674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45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81</w:t>
                            </w:r>
                          </w:p>
                        </w:tc>
                      </w:tr>
                      <w:tr w:rsidR="00ED18D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32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41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19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7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99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73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498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729</w:t>
                            </w:r>
                          </w:p>
                        </w:tc>
                      </w:tr>
                      <w:tr w:rsidR="00ED18D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43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0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40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38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08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49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60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172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309</w:t>
                            </w:r>
                          </w:p>
                        </w:tc>
                      </w:tr>
                      <w:tr w:rsidR="00ED18D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266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84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18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37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13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52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7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732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804</w:t>
                            </w:r>
                          </w:p>
                        </w:tc>
                      </w:tr>
                      <w:tr w:rsidR="00ED18D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98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7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85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24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00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27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336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31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256</w:t>
                            </w:r>
                          </w:p>
                        </w:tc>
                      </w:tr>
                      <w:tr w:rsidR="00ED18D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36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7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42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00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7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76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760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677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665</w:t>
                            </w:r>
                          </w:p>
                        </w:tc>
                      </w:tr>
                      <w:tr w:rsidR="00ED18D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79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5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89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64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23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97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143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069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025</w:t>
                            </w:r>
                          </w:p>
                        </w:tc>
                      </w:tr>
                      <w:tr w:rsidR="00ED18D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27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34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23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15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54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087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48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402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329</w:t>
                            </w:r>
                          </w:p>
                        </w:tc>
                      </w:tr>
                      <w:tr w:rsidR="00ED18D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90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07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37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4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683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15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009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866</w:t>
                            </w:r>
                          </w:p>
                        </w:tc>
                      </w:tr>
                      <w:tr w:rsidR="00ED18D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91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89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39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00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29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140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36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394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188</w:t>
                            </w:r>
                          </w:p>
                        </w:tc>
                      </w:tr>
                      <w:tr w:rsidR="00ED18D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1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7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36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21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246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498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99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640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378</w:t>
                            </w:r>
                          </w:p>
                        </w:tc>
                      </w:tr>
                      <w:tr w:rsidR="00ED18D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62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3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05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12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506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778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59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785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473</w:t>
                            </w:r>
                          </w:p>
                        </w:tc>
                      </w:tr>
                      <w:tr w:rsidR="00ED18D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37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7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50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74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71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99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4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846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488</w:t>
                            </w:r>
                          </w:p>
                        </w:tc>
                      </w:tr>
                      <w:tr w:rsidR="00ED18D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06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3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71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07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874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138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46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826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425</w:t>
                            </w:r>
                          </w:p>
                        </w:tc>
                      </w:tr>
                      <w:tr w:rsidR="00ED18D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70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70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14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988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228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8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739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297</w:t>
                            </w:r>
                          </w:p>
                        </w:tc>
                      </w:tr>
                      <w:tr w:rsidR="00ED18D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30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97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52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00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066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274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76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605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125</w:t>
                            </w:r>
                          </w:p>
                        </w:tc>
                      </w:tr>
                      <w:tr w:rsidR="00ED18D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87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5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21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70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116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287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3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440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924</w:t>
                            </w:r>
                          </w:p>
                        </w:tc>
                      </w:tr>
                      <w:tr w:rsidR="00ED18D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1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4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81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28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147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277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62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258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709</w:t>
                            </w:r>
                          </w:p>
                        </w:tc>
                      </w:tr>
                      <w:tr w:rsidR="00ED18D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92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63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35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80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164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252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380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071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492</w:t>
                            </w:r>
                          </w:p>
                        </w:tc>
                      </w:tr>
                      <w:tr w:rsidR="00ED18D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41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53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88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28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17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220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9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887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281</w:t>
                            </w:r>
                          </w:p>
                        </w:tc>
                      </w:tr>
                      <w:tr w:rsidR="00ED18DB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88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43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41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75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183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188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1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713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D18DB" w:rsidRPr="00D55095" w:rsidRDefault="00ED18DB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083</w:t>
                            </w:r>
                          </w:p>
                        </w:tc>
                      </w:tr>
                    </w:tbl>
                    <w:p w:rsidR="00ED18DB" w:rsidRDefault="00ED18DB" w:rsidP="00ED18DB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A064D"/>
    <w:rsid w:val="000F1438"/>
    <w:rsid w:val="001600BA"/>
    <w:rsid w:val="001A21B7"/>
    <w:rsid w:val="001A65A8"/>
    <w:rsid w:val="001E7789"/>
    <w:rsid w:val="001F00CA"/>
    <w:rsid w:val="001F1421"/>
    <w:rsid w:val="002104E0"/>
    <w:rsid w:val="002106C2"/>
    <w:rsid w:val="00214346"/>
    <w:rsid w:val="002173DA"/>
    <w:rsid w:val="00265F7C"/>
    <w:rsid w:val="00292781"/>
    <w:rsid w:val="002D26D2"/>
    <w:rsid w:val="002F4E7E"/>
    <w:rsid w:val="002F6AE3"/>
    <w:rsid w:val="0032495B"/>
    <w:rsid w:val="003403C3"/>
    <w:rsid w:val="00380322"/>
    <w:rsid w:val="00396670"/>
    <w:rsid w:val="003A3BE9"/>
    <w:rsid w:val="003D6988"/>
    <w:rsid w:val="003D742A"/>
    <w:rsid w:val="00427EE2"/>
    <w:rsid w:val="00456925"/>
    <w:rsid w:val="00456B69"/>
    <w:rsid w:val="00462C7B"/>
    <w:rsid w:val="00484342"/>
    <w:rsid w:val="004905B5"/>
    <w:rsid w:val="00494339"/>
    <w:rsid w:val="004A381D"/>
    <w:rsid w:val="004A4CB4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41C2"/>
    <w:rsid w:val="00657526"/>
    <w:rsid w:val="00675506"/>
    <w:rsid w:val="006C7D9B"/>
    <w:rsid w:val="007349A4"/>
    <w:rsid w:val="0074426C"/>
    <w:rsid w:val="007656BD"/>
    <w:rsid w:val="00790F4F"/>
    <w:rsid w:val="007A36C8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61AA5"/>
    <w:rsid w:val="00973BE1"/>
    <w:rsid w:val="009764B2"/>
    <w:rsid w:val="009A2F09"/>
    <w:rsid w:val="009E2114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86BCC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DC1869"/>
    <w:rsid w:val="00DC5934"/>
    <w:rsid w:val="00E17E50"/>
    <w:rsid w:val="00E5061B"/>
    <w:rsid w:val="00E61FE2"/>
    <w:rsid w:val="00EA710E"/>
    <w:rsid w:val="00EB7E07"/>
    <w:rsid w:val="00ED0772"/>
    <w:rsid w:val="00ED18DB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0:59:00Z</dcterms:created>
  <dcterms:modified xsi:type="dcterms:W3CDTF">2016-07-28T22:25:00Z</dcterms:modified>
</cp:coreProperties>
</file>